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60"/>
        <w:ind w:hanging="0"/>
        <w:outlineLvl w:val="4"/>
        <w:rPr/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>Table 1. Sociodemographic characteristics of middle aged women residing in Arba Minch, DHSS, Ethiopia 2022(n=423)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28775</wp:posOffset>
                </wp:positionV>
                <wp:extent cx="4864100" cy="3322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0" cy="3322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5"/>
                              <w:gridCol w:w="1915"/>
                              <w:gridCol w:w="1915"/>
                              <w:gridCol w:w="1915"/>
                            </w:tblGrid>
                            <w:tr>
                              <w:trPr/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ercentag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9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38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.80±5.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55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 Spous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hout spous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ligion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thodox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otestant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9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ucational status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lliterat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ary and abov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ccupational status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mployment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usewif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-employed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ind w:left="60" w:right="60" w:firstLine="144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come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20±1482.5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pt;height:261.6pt;mso-wrap-distance-left:0pt;mso-wrap-distance-right:9pt;mso-wrap-distance-top:0pt;mso-wrap-distance-bottom:0pt;margin-top:128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5"/>
                        <w:gridCol w:w="1915"/>
                        <w:gridCol w:w="1915"/>
                        <w:gridCol w:w="1915"/>
                      </w:tblGrid>
                      <w:tr>
                        <w:trPr/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ercentage (%)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9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38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.80±5.786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55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 Spous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ithout spous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ligion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thodox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otestant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9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ucational status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lliterat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ary and abov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hanging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ccupational status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mployment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usewif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n-employed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ind w:left="60" w:right="60" w:firstLine="144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ome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20±1482.5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ind w:hanging="0"/>
        <w:jc w:val="both"/>
        <w:rPr/>
      </w:pPr>
      <w:r>
        <w:rPr/>
      </w:r>
    </w:p>
    <w:p>
      <w:pPr>
        <w:pStyle w:val="Normal"/>
        <w:autoSpaceDE w:val="false"/>
        <w:spacing w:lineRule="auto" w:line="360" w:before="0" w:after="0"/>
        <w:ind w:hanging="0"/>
        <w:jc w:val="both"/>
        <w:rPr/>
      </w:pPr>
      <w:r>
        <w:rPr/>
      </w:r>
    </w:p>
    <w:p>
      <w:pPr>
        <w:pStyle w:val="Normal"/>
        <w:autoSpaceDE w:val="false"/>
        <w:spacing w:lineRule="auto" w:line="360" w:before="0" w:after="0"/>
        <w:ind w:hanging="0"/>
        <w:jc w:val="both"/>
        <w:rPr/>
      </w:pPr>
      <w:r>
        <w:rPr/>
      </w:r>
    </w:p>
    <w:p>
      <w:pPr>
        <w:pStyle w:val="Normal"/>
        <w:autoSpaceDE w:val="false"/>
        <w:spacing w:lineRule="auto" w:line="360" w:before="0" w:after="0"/>
        <w:ind w:hanging="0"/>
        <w:jc w:val="both"/>
        <w:rPr/>
      </w:pPr>
      <w:r>
        <w:rPr/>
      </w:r>
    </w:p>
    <w:p>
      <w:pPr>
        <w:pStyle w:val="Normal"/>
        <w:autoSpaceDE w:val="false"/>
        <w:spacing w:lineRule="auto" w:line="360" w:before="0" w:after="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other; Muslim=7 and catholic</w:t>
      </w:r>
    </w:p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2</w:t>
      </w:r>
      <w:r>
        <w:rPr/>
        <w:t>. Anthropometric and clinical characteristics of middle aged women residing in Arba Minch DHSS, Ethiopia, 2022(n=423).</w:t>
      </w:r>
    </w:p>
    <w:tbl>
      <w:tblPr>
        <w:tblW w:w="6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09±2.908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weigh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ve norm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chronic dise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4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Heading5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3</w:t>
      </w:r>
      <w:r>
        <w:rPr/>
        <w:t>. Reproductive health status of middle aged women residing in Arba Minch DHSS, Ethiopia, 2022.</w:t>
      </w:r>
    </w:p>
    <w:tbl>
      <w:tblPr>
        <w:tblW w:w="4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18"/>
        <w:gridCol w:w="1181"/>
        <w:gridCol w:w="957"/>
      </w:tblGrid>
      <w:tr>
        <w:trPr>
          <w:trHeight w:val="523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nt</w:t>
            </w:r>
          </w:p>
        </w:tc>
      </w:tr>
      <w:tr>
        <w:trPr>
          <w:trHeight w:val="523" w:hRule="atLeast"/>
        </w:trPr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at marriage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</w:t>
            </w:r>
          </w:p>
        </w:tc>
      </w:tr>
      <w:tr>
        <w:trPr>
          <w:trHeight w:val="284" w:hRule="atLeast"/>
        </w:trPr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9</w:t>
            </w:r>
          </w:p>
        </w:tc>
      </w:tr>
      <w:tr>
        <w:trPr>
          <w:trHeight w:val="284" w:hRule="atLeast"/>
        </w:trPr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458" w:hRule="atLeast"/>
        </w:trPr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strual histor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8</w:t>
            </w:r>
          </w:p>
        </w:tc>
      </w:tr>
      <w:tr>
        <w:trPr>
          <w:trHeight w:val="349" w:hRule="atLeast"/>
        </w:trPr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regula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</w:tr>
      <w:tr>
        <w:trPr>
          <w:trHeight w:val="349" w:hRule="atLeast"/>
        </w:trPr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49" w:hRule="atLeast"/>
        </w:trPr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hysterectom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458" w:hRule="atLeast"/>
        </w:trPr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</w:t>
            </w:r>
          </w:p>
        </w:tc>
      </w:tr>
      <w:tr>
        <w:trPr>
          <w:trHeight w:val="502" w:hRule="atLeast"/>
        </w:trPr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ceptive history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4</w:t>
            </w:r>
          </w:p>
        </w:tc>
      </w:tr>
    </w:tbl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4.  Substance use related characteristics of stud</w:t>
      </w:r>
      <w:r>
        <w:rPr/>
        <w:t>y participants residing in Arba Minch DHSS, Ethiopia, 2022(n=423).</w:t>
      </w:r>
    </w:p>
    <w:tbl>
      <w:tblPr>
        <w:tblW w:w="4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018"/>
        <w:gridCol w:w="1187"/>
        <w:gridCol w:w="1257"/>
      </w:tblGrid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ariabl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tegor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Frequency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Percent</w:t>
            </w:r>
          </w:p>
        </w:tc>
      </w:tr>
      <w:tr>
        <w:trPr/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igarette smok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.6</w:t>
            </w:r>
          </w:p>
        </w:tc>
      </w:tr>
      <w:tr>
        <w:trPr/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9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92.4</w:t>
            </w:r>
          </w:p>
        </w:tc>
      </w:tr>
      <w:tr>
        <w:trPr/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Khat chew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</w:t>
            </w:r>
          </w:p>
        </w:tc>
      </w:tr>
      <w:tr>
        <w:trPr/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0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4"/>
              </w:rPr>
              <w:t>alcohol drinking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6.5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1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3.5</w:t>
            </w:r>
          </w:p>
        </w:tc>
      </w:tr>
    </w:tbl>
    <w:p>
      <w:pPr>
        <w:pStyle w:val="Heading5"/>
        <w:ind w:hanging="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5.  Prevalence and severity of menopausal symptoms among middle-</w:t>
      </w:r>
      <w:r>
        <w:rPr/>
        <w:t>aged women residing in Arba Minch DHSS, 2022 (n=423).</w:t>
      </w:r>
    </w:p>
    <w:tbl>
      <w:tblPr>
        <w:tblW w:w="48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510"/>
        <w:gridCol w:w="1181"/>
        <w:gridCol w:w="936"/>
      </w:tblGrid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tegor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Frequency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Percent</w:t>
            </w:r>
          </w:p>
        </w:tc>
      </w:tr>
      <w:tr>
        <w:trPr>
          <w:trHeight w:val="472" w:hRule="atLeast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Presence of menopausal symptom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88.7</w:t>
            </w:r>
          </w:p>
        </w:tc>
      </w:tr>
      <w:tr>
        <w:trPr>
          <w:trHeight w:val="750" w:hRule="atLeast"/>
        </w:trPr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1.3</w:t>
            </w:r>
          </w:p>
        </w:tc>
      </w:tr>
      <w:tr>
        <w:trPr/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verity of menopaus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symptomati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91.7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il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6.6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oderat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.4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ever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.23</w:t>
            </w:r>
          </w:p>
        </w:tc>
      </w:tr>
      <w:tr>
        <w:trPr/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Very sever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firstLine="144"/>
              <w:jc w:val="both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</w:t>
            </w:r>
          </w:p>
        </w:tc>
      </w:tr>
    </w:tbl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6</w:t>
      </w:r>
      <w:r>
        <w:rPr/>
        <w:t>. Prevalence and severity of individual menopausal symptoms among middle aged women residing in Arba Minch DHSS, Ethiopia, 2022(n=423).</w:t>
      </w:r>
    </w:p>
    <w:tbl>
      <w:tblPr>
        <w:tblW w:w="117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080"/>
        <w:gridCol w:w="990"/>
        <w:gridCol w:w="990"/>
        <w:gridCol w:w="990"/>
        <w:gridCol w:w="990"/>
        <w:gridCol w:w="1080"/>
        <w:gridCol w:w="990"/>
        <w:gridCol w:w="720"/>
        <w:gridCol w:w="1080"/>
        <w:gridCol w:w="900"/>
        <w:gridCol w:w="900"/>
      </w:tblGrid>
      <w:tr>
        <w:trPr>
          <w:trHeight w:val="67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t flush</w:t>
            </w:r>
          </w:p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right="113" w:firstLine="144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problem n(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dder problem n (%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ginal</w:t>
            </w:r>
          </w:p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nes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ritability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pa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ual pr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ep pro</w:t>
            </w:r>
          </w:p>
          <w:p>
            <w:pPr>
              <w:pStyle w:val="Normal"/>
              <w:spacing w:before="0" w:after="0"/>
              <w:ind w:right="113" w:firstLine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right="113" w:firstLine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austion</w:t>
            </w:r>
          </w:p>
          <w:p>
            <w:pPr>
              <w:pStyle w:val="Normal"/>
              <w:spacing w:before="0" w:after="200"/>
              <w:ind w:right="113" w:firstLine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ity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(63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(6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(8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(7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(9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(61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(60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(6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(6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(5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(92.2</w:t>
            </w:r>
          </w:p>
        </w:tc>
      </w:tr>
      <w:tr>
        <w:trPr>
          <w:trHeight w:val="314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2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21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10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(1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(23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(22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(2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(1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2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.2)</w:t>
            </w:r>
          </w:p>
        </w:tc>
      </w:tr>
      <w:tr>
        <w:trPr>
          <w:trHeight w:val="62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(9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(10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(5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(1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(9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(1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(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(1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(1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3.07)</w:t>
            </w:r>
          </w:p>
        </w:tc>
      </w:tr>
      <w:tr>
        <w:trPr>
          <w:trHeight w:val="584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2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2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2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(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4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2.6)</w:t>
            </w:r>
          </w:p>
        </w:tc>
      </w:tr>
      <w:tr>
        <w:trPr>
          <w:trHeight w:val="449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seve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(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.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4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0.9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5"/>
        <w:ind w:hanging="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7. Binary and ordinal logistic regression of Sociodemographic factors with the severity of menopausal symptoms among middle-aged women, Arba Minch DHSS, Ethiopia, 2022 (n=423).</w:t>
      </w:r>
    </w:p>
    <w:tbl>
      <w:tblPr>
        <w:tblW w:w="9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50"/>
        <w:gridCol w:w="1394"/>
        <w:gridCol w:w="900"/>
        <w:gridCol w:w="983"/>
        <w:gridCol w:w="761"/>
        <w:gridCol w:w="1298"/>
        <w:gridCol w:w="1131"/>
      </w:tblGrid>
      <w:tr>
        <w:trPr>
          <w:trHeight w:val="1016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d 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-CI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</w:tr>
      <w:tr>
        <w:trPr>
          <w:trHeight w:val="567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5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(67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2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(50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(32.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(7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50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287(1.54-8.4)</w:t>
              <w:tab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6(1.27-1.64)</w:t>
            </w:r>
          </w:p>
        </w:tc>
      </w:tr>
      <w:tr>
        <w:trPr>
          <w:trHeight w:val="420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dox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(3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4.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(0.53-1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(-3.2-0.55)</w:t>
            </w:r>
          </w:p>
        </w:tc>
      </w:tr>
      <w:tr>
        <w:trPr>
          <w:trHeight w:val="318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sta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(57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78.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00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(1.05-1.8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(-1.4-1.6)</w:t>
            </w:r>
          </w:p>
        </w:tc>
      </w:tr>
      <w:tr>
        <w:trPr>
          <w:trHeight w:val="261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(3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7.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601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ucational statu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(73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(89.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66.7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1(0.6-1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(0.56-1.3)</w:t>
            </w:r>
          </w:p>
        </w:tc>
      </w:tr>
      <w:tr>
        <w:trPr>
          <w:trHeight w:val="404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ary and above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(26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10.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33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522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upational statu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mployment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(13.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39.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6.7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(-1.2-2.4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(-1.03-3.3)</w:t>
            </w:r>
          </w:p>
        </w:tc>
      </w:tr>
      <w:tr>
        <w:trPr>
          <w:trHeight w:val="306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wif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(8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57.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83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(0.74-1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(-2.3-1.9)</w:t>
            </w:r>
          </w:p>
        </w:tc>
      </w:tr>
      <w:tr>
        <w:trPr>
          <w:trHeight w:val="166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-employe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.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59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spou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(86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(71.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83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638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out spou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(13.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(28.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6.7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(0.01-0.1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(-0.86-0.99)</w:t>
            </w:r>
          </w:p>
        </w:tc>
      </w:tr>
      <w:tr>
        <w:trPr>
          <w:trHeight w:val="335" w:hRule="atLeast"/>
        </w:trPr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monthly incom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5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(9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(4.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6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0.32(1.9-2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-.430(-1.4-0.5)</w:t>
            </w:r>
          </w:p>
        </w:tc>
      </w:tr>
      <w:tr>
        <w:trPr>
          <w:trHeight w:val="39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-1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1.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8.6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/>
            </w:pPr>
            <w:r>
              <w:rPr/>
              <w:t>1.54(1.76.2-2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1.075(0.7-2.1)</w:t>
            </w:r>
          </w:p>
        </w:tc>
      </w:tr>
      <w:tr>
        <w:trPr>
          <w:trHeight w:val="255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-15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(9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4.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.1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(-0.2-1.4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-.136(-1.4-1.2)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0-2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(86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1.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(2.2-2.9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.700(0.4-1.8)</w:t>
            </w:r>
          </w:p>
        </w:tc>
      </w:tr>
      <w:tr>
        <w:trPr>
          <w:trHeight w:val="175" w:hRule="atLeast"/>
        </w:trPr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00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(9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7.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ind w:firstLine="144"/>
              <w:rPr/>
            </w:pPr>
            <w:r>
              <w:rPr/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Bold indicates statistically significant variable</w:t>
      </w:r>
    </w:p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Table 8. Binary and ordinal </w:t>
      </w:r>
      <w:r>
        <w:rPr/>
        <w:t>logistic regression of reproductive health related factors among middle aged women, Arba Minch, Ethiopia, 2022(n=423).</w:t>
      </w:r>
    </w:p>
    <w:tbl>
      <w:tblPr>
        <w:tblW w:w="89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976"/>
        <w:gridCol w:w="1438"/>
        <w:gridCol w:w="900"/>
        <w:gridCol w:w="1032"/>
        <w:gridCol w:w="761"/>
        <w:gridCol w:w="1229"/>
        <w:gridCol w:w="1205"/>
      </w:tblGrid>
      <w:tr>
        <w:trPr>
          <w:trHeight w:val="1016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d 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-CI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</w:tr>
      <w:tr>
        <w:trPr>
          <w:trHeight w:val="480" w:hRule="atLeast"/>
        </w:trPr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strual histor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(7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60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83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regula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(20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39.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6.7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056(1.23-3.54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(-1.6-0.11)</w:t>
            </w:r>
          </w:p>
        </w:tc>
      </w:tr>
      <w:tr>
        <w:trPr>
          <w:trHeight w:val="647" w:hRule="atLeast"/>
        </w:trPr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marriag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(3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14.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50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(0.99-1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5(-2-0.26)</w:t>
            </w:r>
          </w:p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5" w:hRule="atLeast"/>
        </w:trPr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(6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85.7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50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523" w:hRule="atLeast"/>
        </w:trPr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ceptive histor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(1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7.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33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(0.04-0.8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(-1.1-0.88)</w:t>
            </w:r>
          </w:p>
        </w:tc>
      </w:tr>
      <w:tr>
        <w:trPr>
          <w:trHeight w:val="284" w:hRule="atLeast"/>
        </w:trPr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(8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(92.9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66.6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49" w:hRule="atLeast"/>
        </w:trPr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hysterectom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7.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33.3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(0.39-5.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3(0.08-2.3)</w:t>
            </w:r>
          </w:p>
        </w:tc>
      </w:tr>
      <w:tr>
        <w:trPr>
          <w:trHeight w:val="458" w:hRule="atLeast"/>
        </w:trPr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(97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(92.9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66.6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Heading5"/>
        <w:jc w:val="both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able 9. Binary and ordinal logistic regression of substance use, anthropometric and medical related factors of middle-</w:t>
      </w:r>
      <w:r>
        <w:rPr/>
        <w:t>aged women residing in Arba Minch DHSS, Ethiopia, 2022(n=423).</w:t>
      </w:r>
    </w:p>
    <w:tbl>
      <w:tblPr>
        <w:tblW w:w="9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0"/>
        <w:gridCol w:w="1426"/>
        <w:gridCol w:w="827"/>
        <w:gridCol w:w="990"/>
        <w:gridCol w:w="720"/>
        <w:gridCol w:w="1800"/>
        <w:gridCol w:w="1260"/>
        <w:gridCol w:w="239"/>
      </w:tblGrid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ymptomatic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</w:t>
            </w:r>
          </w:p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</w:t>
            </w:r>
          </w:p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-C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9" w:hRule="atLeas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garette smoking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8.2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6(0.031-1.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(0.01-13.6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8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(91.8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1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8" w:hRule="atLeas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consumptio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(26.8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(21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33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(0.285-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(-1.4-0.46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(73.2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78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66.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weight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2.3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7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(33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(0.07-0.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6(0.16-3.66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(82.7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(8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5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(0.78-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(0.79-1.6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ve Averag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(14.95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6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8" w:hRule="atLeast"/>
        </w:trPr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chronic diseas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(15.2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6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83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246(0.074-0.8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56(1.78-3.4)</w:t>
              <w:tab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655" w:hRule="atLeast"/>
        </w:trPr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(84.8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(3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16.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Bold indicates statistically significant variable.</w:t>
      </w:r>
    </w:p>
    <w:p>
      <w:pPr>
        <w:pStyle w:val="Normal"/>
        <w:numPr>
          <w:ilvl w:val="0"/>
          <w:numId w:val="0"/>
        </w:numPr>
        <w:spacing w:before="240" w:after="60"/>
        <w:ind w:firstLine="144"/>
        <w:jc w:val="center"/>
        <w:outlineLvl w:val="4"/>
        <w:rPr/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>Table 10</w:t>
      </w:r>
      <w:r>
        <w:rPr/>
        <w:t>. frequency of individual menopausal symptoms among middle-aged women residing in Arba Minch DHSS, Ethiopia. 2022.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21"/>
        <w:gridCol w:w="2012"/>
        <w:gridCol w:w="2880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opausal symptom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quency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centage </w:t>
            </w:r>
          </w:p>
        </w:tc>
      </w:tr>
      <w:tr>
        <w:trPr>
          <w:trHeight w:val="19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t flush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</w:t>
            </w:r>
          </w:p>
        </w:tc>
      </w:tr>
      <w:tr>
        <w:trPr>
          <w:trHeight w:val="18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8</w:t>
            </w:r>
          </w:p>
        </w:tc>
      </w:tr>
      <w:tr>
        <w:trPr>
          <w:trHeight w:val="28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comfor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</w:tr>
      <w:tr>
        <w:trPr>
          <w:trHeight w:val="9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</w:tr>
      <w:tr>
        <w:trPr>
          <w:trHeight w:val="22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ep problem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4</w:t>
            </w:r>
          </w:p>
        </w:tc>
      </w:tr>
      <w:tr>
        <w:trPr>
          <w:trHeight w:val="15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6</w:t>
            </w:r>
          </w:p>
        </w:tc>
      </w:tr>
      <w:tr>
        <w:trPr>
          <w:trHeight w:val="240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ve moo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13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>
          <w:trHeight w:val="210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tabilit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</w:t>
            </w:r>
          </w:p>
        </w:tc>
      </w:tr>
      <w:tr>
        <w:trPr>
          <w:trHeight w:val="16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</w:t>
            </w:r>
          </w:p>
        </w:tc>
      </w:tr>
      <w:tr>
        <w:trPr>
          <w:trHeight w:val="22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ety</w:t>
              <w:tab/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</w:tr>
      <w:tr>
        <w:trPr>
          <w:trHeight w:val="15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</w:t>
            </w:r>
          </w:p>
        </w:tc>
      </w:tr>
      <w:tr>
        <w:trPr>
          <w:trHeight w:val="40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and mental exhaustio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</w:tr>
      <w:tr>
        <w:trPr>
          <w:trHeight w:val="34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</w:t>
            </w:r>
          </w:p>
        </w:tc>
      </w:tr>
      <w:tr>
        <w:trPr>
          <w:trHeight w:val="25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ual problem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</w:tr>
      <w:tr>
        <w:trPr>
          <w:trHeight w:val="12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</w:t>
            </w:r>
          </w:p>
        </w:tc>
      </w:tr>
      <w:tr>
        <w:trPr>
          <w:trHeight w:val="19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dder problem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</w:tr>
      <w:tr>
        <w:trPr>
          <w:trHeight w:val="18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6</w:t>
            </w:r>
          </w:p>
        </w:tc>
      </w:tr>
      <w:tr>
        <w:trPr>
          <w:trHeight w:val="19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ginal drynes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</w:tr>
      <w:tr>
        <w:trPr>
          <w:trHeight w:val="195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 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</w:t>
            </w:r>
          </w:p>
        </w:tc>
      </w:tr>
      <w:tr>
        <w:trPr>
          <w:trHeight w:val="195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int pai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</w:tr>
      <w:tr>
        <w:trPr>
          <w:trHeight w:val="169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</w:t>
            </w:r>
          </w:p>
        </w:tc>
      </w:tr>
    </w:tbl>
    <w:p>
      <w:pPr>
        <w:pStyle w:val="Normal"/>
        <w:spacing w:lineRule="auto" w:line="360" w:before="0" w:after="20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144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6:52:00Z</dcterms:created>
  <dc:creator>Microsoft</dc:creator>
  <dc:description/>
  <cp:keywords/>
  <dc:language>en-US</dc:language>
  <cp:lastModifiedBy>Microsoft</cp:lastModifiedBy>
  <dcterms:modified xsi:type="dcterms:W3CDTF">2023-03-28T12:02:00Z</dcterms:modified>
  <cp:revision>54</cp:revision>
  <dc:subject/>
  <dc:title/>
</cp:coreProperties>
</file>